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60946" w14:textId="63601C11" w:rsidR="00315BA3" w:rsidRPr="00FE291F" w:rsidRDefault="00756D7F" w:rsidP="00FE291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0DDFDC" wp14:editId="3100B7EE">
            <wp:extent cx="5396230" cy="4617033"/>
            <wp:effectExtent l="0" t="0" r="0" b="635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617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E8664" w14:textId="0EB4DFBA" w:rsidR="00FE291F" w:rsidRPr="00031048" w:rsidRDefault="00FE291F" w:rsidP="001B2F9B">
      <w:pPr>
        <w:jc w:val="left"/>
        <w:rPr>
          <w:rFonts w:ascii="Times New Roman" w:hAnsi="Times New Roman" w:cs="Times New Roman"/>
          <w:b/>
        </w:rPr>
      </w:pPr>
      <w:r w:rsidRPr="00031048">
        <w:rPr>
          <w:rFonts w:ascii="Times New Roman" w:hAnsi="Times New Roman" w:cs="Times New Roman"/>
          <w:b/>
        </w:rPr>
        <w:t>Supplemental figure</w:t>
      </w:r>
      <w:r w:rsidR="00031048" w:rsidRPr="00031048">
        <w:rPr>
          <w:rFonts w:ascii="Times New Roman" w:hAnsi="Times New Roman" w:cs="Times New Roman"/>
          <w:b/>
        </w:rPr>
        <w:t xml:space="preserve"> </w:t>
      </w:r>
      <w:r w:rsidR="00756D7F">
        <w:rPr>
          <w:rFonts w:ascii="Times New Roman" w:hAnsi="Times New Roman" w:cs="Times New Roman"/>
          <w:b/>
        </w:rPr>
        <w:t>2</w:t>
      </w:r>
      <w:r w:rsidR="005142DC">
        <w:rPr>
          <w:rFonts w:ascii="Times New Roman" w:hAnsi="Times New Roman" w:cs="Times New Roman"/>
          <w:b/>
        </w:rPr>
        <w:t xml:space="preserve">　</w:t>
      </w:r>
      <w:r w:rsidR="00756D7F">
        <w:rPr>
          <w:rFonts w:ascii="Times New Roman" w:hAnsi="Times New Roman" w:cs="Times New Roman"/>
          <w:b/>
        </w:rPr>
        <w:t>Oil red O staining of murine hearts 2 days after LAD ligation</w:t>
      </w:r>
    </w:p>
    <w:p w14:paraId="3DA667FA" w14:textId="53035966" w:rsidR="00FE291F" w:rsidRPr="001B2F9B" w:rsidRDefault="007C78C5" w:rsidP="00FE291F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Two</w:t>
      </w:r>
      <w:bookmarkStart w:id="0" w:name="_GoBack"/>
      <w:bookmarkEnd w:id="0"/>
      <w:r w:rsidR="001B2F9B">
        <w:rPr>
          <w:rFonts w:ascii="Times New Roman" w:hAnsi="Times New Roman" w:cs="Times New Roman"/>
          <w:color w:val="000000" w:themeColor="text1"/>
        </w:rPr>
        <w:t xml:space="preserve"> days after LAD ligation, r</w:t>
      </w:r>
      <w:r w:rsidR="001B2F9B" w:rsidRPr="001B2F9B">
        <w:rPr>
          <w:rFonts w:ascii="Times New Roman" w:hAnsi="Times New Roman" w:cs="Times New Roman"/>
          <w:color w:val="000000" w:themeColor="text1"/>
        </w:rPr>
        <w:t>eperfused-hearts were not stained by Oil red O staining</w:t>
      </w:r>
    </w:p>
    <w:sectPr w:rsidR="00FE291F" w:rsidRPr="001B2F9B" w:rsidSect="0066182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91F"/>
    <w:rsid w:val="00031048"/>
    <w:rsid w:val="001118A3"/>
    <w:rsid w:val="001B2F9B"/>
    <w:rsid w:val="005142DC"/>
    <w:rsid w:val="0063072F"/>
    <w:rsid w:val="00661825"/>
    <w:rsid w:val="00756D7F"/>
    <w:rsid w:val="00784457"/>
    <w:rsid w:val="007C78C5"/>
    <w:rsid w:val="00A1076C"/>
    <w:rsid w:val="00F6143E"/>
    <w:rsid w:val="00FE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61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6D7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6D7F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6D7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56D7F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7</Characters>
  <Application>Microsoft Macintosh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DK</cp:lastModifiedBy>
  <cp:revision>8</cp:revision>
  <dcterms:created xsi:type="dcterms:W3CDTF">2015-06-10T11:35:00Z</dcterms:created>
  <dcterms:modified xsi:type="dcterms:W3CDTF">2015-10-21T10:45:00Z</dcterms:modified>
</cp:coreProperties>
</file>